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BAC" w:rsidRPr="006A6FF7" w:rsidRDefault="00475BAC" w:rsidP="00475BAC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6A6FF7">
        <w:rPr>
          <w:rFonts w:ascii="Times New Roman" w:hAnsi="Times New Roman" w:cs="Times New Roman"/>
          <w:b/>
          <w:sz w:val="28"/>
          <w:szCs w:val="24"/>
        </w:rPr>
        <w:t>S1</w:t>
      </w:r>
      <w:r w:rsidR="005D128C">
        <w:rPr>
          <w:rFonts w:ascii="Times New Roman" w:hAnsi="Times New Roman" w:cs="Times New Roman"/>
          <w:b/>
          <w:sz w:val="28"/>
          <w:szCs w:val="24"/>
        </w:rPr>
        <w:t xml:space="preserve"> File</w:t>
      </w:r>
      <w:bookmarkStart w:id="0" w:name="_GoBack"/>
      <w:bookmarkEnd w:id="0"/>
      <w:r w:rsidRPr="006A6FF7">
        <w:rPr>
          <w:rFonts w:ascii="Times New Roman" w:hAnsi="Times New Roman" w:cs="Times New Roman"/>
          <w:b/>
          <w:sz w:val="28"/>
          <w:szCs w:val="24"/>
        </w:rPr>
        <w:t>. Instructions for noise monitoring application download and set up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The iPhone app to download is called SPLnFFT, which you can find </w:t>
      </w:r>
      <w:r>
        <w:rPr>
          <w:rFonts w:ascii="Times New Roman" w:hAnsi="Times New Roman" w:cs="Times New Roman"/>
          <w:sz w:val="24"/>
          <w:szCs w:val="24"/>
        </w:rPr>
        <w:t xml:space="preserve">by searching in the App Store.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To set up SPLnFFT: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1.     Go to the “Conf” page using the buttons in the middle of the screen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2.     Scroll down to “Frequency analysis” 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3.     Where it says “Power SD or per band,” toggle the switch so that “3rdO” is highlighted in grey, instead of “PSD”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4.     Scroll down to “Dosemetering”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5.     Select “L50” (it should be highlighted in grey after you select it)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6.     Every time you open the app: in the top left corner, under the “Pause” button, click on the word “FAST.” It should change to the “SLOW setting.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7. At the bottom of the screen, make sure your app is set to dB(A) (see below)  </w:t>
      </w:r>
    </w:p>
    <w:p w:rsidR="00475BAC" w:rsidRPr="00BD7E0E" w:rsidRDefault="00475BAC" w:rsidP="0047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E0E">
        <w:rPr>
          <w:rFonts w:ascii="Times New Roman" w:hAnsi="Times New Roman" w:cs="Times New Roman"/>
          <w:sz w:val="24"/>
          <w:szCs w:val="24"/>
        </w:rPr>
        <w:t xml:space="preserve">8. Click on the middle section of the screen until L50 appears (see below) </w:t>
      </w: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04778D" wp14:editId="766B3E73">
            <wp:extent cx="5943600" cy="5601335"/>
            <wp:effectExtent l="0" t="0" r="0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0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5BAC" w:rsidRDefault="00475BAC" w:rsidP="00475B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77EE6" w:rsidRDefault="00777EE6"/>
    <w:sectPr w:rsidR="0077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BAC"/>
    <w:rsid w:val="00475BAC"/>
    <w:rsid w:val="005D128C"/>
    <w:rsid w:val="0077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90028-0A56-4E5B-AE21-A57C7308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8-05T08:19:00Z</dcterms:created>
  <dcterms:modified xsi:type="dcterms:W3CDTF">2020-08-05T08:19:00Z</dcterms:modified>
</cp:coreProperties>
</file>